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70570" w:rsidRPr="002914E3" w:rsidRDefault="00D70570" w:rsidP="00D70570">
      <w:pPr>
        <w:pStyle w:val="sm3"/>
        <w:rPr>
          <w:sz w:val="20"/>
          <w:szCs w:val="20"/>
        </w:rPr>
      </w:pPr>
      <w:bookmarkStart w:id="0" w:name="_Toc183546393"/>
      <w:bookmarkStart w:id="1" w:name="_Toc183647723"/>
      <w:bookmarkStart w:id="2" w:name="_Toc183546396"/>
      <w:bookmarkStart w:id="3" w:name="_Toc183647726"/>
      <w:r w:rsidRPr="002914E3">
        <w:rPr>
          <w:sz w:val="20"/>
          <w:szCs w:val="20"/>
        </w:rPr>
        <w:t>Table S</w:t>
      </w:r>
      <w:r w:rsidRPr="002914E3">
        <w:rPr>
          <w:rFonts w:hint="eastAsia"/>
          <w:sz w:val="20"/>
          <w:szCs w:val="20"/>
        </w:rPr>
        <w:t>1</w:t>
      </w:r>
      <w:r w:rsidRPr="002914E3">
        <w:rPr>
          <w:sz w:val="20"/>
          <w:szCs w:val="20"/>
        </w:rPr>
        <w:t>. CAR-T product characteristics.</w:t>
      </w:r>
      <w:bookmarkStart w:id="4" w:name="OLE_LINK61"/>
      <w:bookmarkEnd w:id="0"/>
      <w:bookmarkEnd w:id="1"/>
      <w:r w:rsidRPr="002914E3">
        <w:rPr>
          <w:sz w:val="20"/>
          <w:szCs w:val="20"/>
        </w:rPr>
        <w:t xml:space="preserve"> 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</w:tblGrid>
      <w:tr w:rsidR="00D70570" w:rsidRPr="002914E3" w:rsidTr="00EE398C">
        <w:trPr>
          <w:trHeight w:val="46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4"/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aracteris</w:t>
            </w:r>
            <w:r w:rsidRPr="002914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D70570" w:rsidRPr="002914E3" w:rsidRDefault="00F309A1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5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70570" w:rsidRPr="002914E3" w:rsidTr="00EE398C">
        <w:trPr>
          <w:trHeight w:val="321"/>
        </w:trPr>
        <w:tc>
          <w:tcPr>
            <w:tcW w:w="4536" w:type="dxa"/>
            <w:tcBorders>
              <w:top w:val="single" w:sz="12" w:space="0" w:color="auto"/>
            </w:tcBorders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AR-T cell manufacture, median (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 xml:space="preserve">range,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days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70570" w:rsidRPr="002914E3" w:rsidTr="00EE398C">
        <w:trPr>
          <w:trHeight w:val="265"/>
        </w:trPr>
        <w:tc>
          <w:tcPr>
            <w:tcW w:w="4536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AR-T cell dose, median (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 xml:space="preserve">range,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914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cells/kg)</w:t>
            </w:r>
          </w:p>
        </w:tc>
        <w:tc>
          <w:tcPr>
            <w:tcW w:w="1843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0.5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70570" w:rsidRPr="002914E3" w:rsidTr="00EE398C">
        <w:trPr>
          <w:trHeight w:val="356"/>
        </w:trPr>
        <w:tc>
          <w:tcPr>
            <w:tcW w:w="4536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AR-T cell viability, median (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 xml:space="preserve">range,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(87.0-97.1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AR transduction rate, median (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="00F4692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46925">
              <w:rPr>
                <w:rFonts w:ascii="Times New Roman" w:hAnsi="Times New Roman" w:cs="Times New Roman"/>
                <w:sz w:val="18"/>
                <w:szCs w:val="18"/>
              </w:rPr>
              <w:t>e,</w:t>
            </w:r>
            <w:r w:rsidR="00AA15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vAlign w:val="center"/>
            <w:hideMark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58.3 (18.2-92.6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95"/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CAR-T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cell </w:t>
            </w:r>
            <w:r w:rsidR="00F309A1">
              <w:rPr>
                <w:rFonts w:ascii="Times New Roman" w:hAnsi="Times New Roman" w:cs="Times New Roman" w:hint="eastAsia"/>
                <w:sz w:val="18"/>
                <w:szCs w:val="18"/>
              </w:rPr>
              <w:t>target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  <w:bookmarkEnd w:id="5"/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F309A1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36 (70.6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F309A1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 (3.9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F309A1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Dual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9 and CD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13 (25.5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CAR-T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cell source, n (%)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F309A1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Murine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 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11(21.6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F309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manized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5 (49.0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F309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Humanized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 (3.9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309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Murine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uman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ized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8 (15.7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bookmarkStart w:id="6" w:name="OLE_LINK97"/>
            <w:r w:rsidR="00F309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ized C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uman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bookmarkEnd w:id="6"/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zed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D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5 (9.8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CAR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ll prepar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ation, n (%)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(58.8)</w:t>
            </w:r>
          </w:p>
        </w:tc>
      </w:tr>
      <w:tr w:rsidR="00D70570" w:rsidRPr="002914E3" w:rsidTr="00EE398C">
        <w:trPr>
          <w:trHeight w:val="197"/>
        </w:trPr>
        <w:tc>
          <w:tcPr>
            <w:tcW w:w="4536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ind w:firstLineChars="200" w:firstLine="36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>Frozen</w:t>
            </w:r>
          </w:p>
        </w:tc>
        <w:tc>
          <w:tcPr>
            <w:tcW w:w="1843" w:type="dxa"/>
            <w:vAlign w:val="center"/>
          </w:tcPr>
          <w:p w:rsidR="00D70570" w:rsidRPr="002914E3" w:rsidRDefault="00D70570" w:rsidP="002914E3">
            <w:pPr>
              <w:pStyle w:val="table1"/>
              <w:spacing w:line="240" w:lineRule="auto"/>
              <w:jc w:val="center"/>
              <w:outlineLvl w:val="0"/>
              <w:rPr>
                <w:rFonts w:ascii="宋体" w:eastAsia="宋体" w:hAnsi="宋体" w:cs="宋体"/>
                <w:sz w:val="18"/>
                <w:szCs w:val="18"/>
              </w:rPr>
            </w:pPr>
            <w:r w:rsidRPr="002914E3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2914E3">
              <w:rPr>
                <w:rFonts w:ascii="Times New Roman" w:hAnsi="Times New Roman" w:cs="Times New Roman"/>
                <w:sz w:val="18"/>
                <w:szCs w:val="18"/>
              </w:rPr>
              <w:t xml:space="preserve"> (41.2)</w:t>
            </w:r>
          </w:p>
        </w:tc>
      </w:tr>
    </w:tbl>
    <w:p w:rsidR="00D70570" w:rsidRPr="001E0ECA" w:rsidRDefault="00D70570" w:rsidP="00D70570">
      <w:pPr>
        <w:pStyle w:val="table1"/>
        <w:outlineLvl w:val="0"/>
        <w:rPr>
          <w:rFonts w:ascii="Times New Roman" w:hAnsi="Times New Roman" w:cs="Times New Roman"/>
          <w:b/>
          <w:bCs/>
        </w:rPr>
      </w:pPr>
    </w:p>
    <w:p w:rsidR="00D70570" w:rsidRPr="001E0ECA" w:rsidRDefault="00D70570" w:rsidP="00D70570">
      <w:pPr>
        <w:pStyle w:val="table1"/>
        <w:outlineLvl w:val="0"/>
        <w:rPr>
          <w:rFonts w:ascii="Times New Roman" w:hAnsi="Times New Roman" w:cs="Times New Roman"/>
          <w:b/>
          <w:bCs/>
        </w:rPr>
      </w:pPr>
    </w:p>
    <w:p w:rsidR="00D70570" w:rsidRDefault="00D70570" w:rsidP="00D70570">
      <w:pPr>
        <w:pStyle w:val="sm3"/>
        <w:tabs>
          <w:tab w:val="left" w:pos="874"/>
        </w:tabs>
        <w:rPr>
          <w:rFonts w:eastAsia="宋体"/>
        </w:rPr>
      </w:pPr>
      <w:r>
        <w:rPr>
          <w:rFonts w:eastAsia="宋体"/>
        </w:rPr>
        <w:tab/>
      </w:r>
    </w:p>
    <w:p w:rsidR="00D70570" w:rsidRPr="00D70570" w:rsidRDefault="00D70570" w:rsidP="00D70570">
      <w:pPr>
        <w:tabs>
          <w:tab w:val="left" w:pos="874"/>
        </w:tabs>
        <w:sectPr w:rsidR="00D70570" w:rsidRPr="00D70570" w:rsidSect="00D7057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tab/>
      </w:r>
    </w:p>
    <w:p w:rsidR="00DF0A02" w:rsidRPr="001E0ECA" w:rsidRDefault="00DF0A02" w:rsidP="00DF0A02">
      <w:pPr>
        <w:pStyle w:val="sm3"/>
        <w:rPr>
          <w:rFonts w:eastAsia="宋体"/>
        </w:rPr>
      </w:pPr>
      <w:r w:rsidRPr="001E0ECA">
        <w:rPr>
          <w:rFonts w:eastAsia="宋体"/>
        </w:rPr>
        <w:lastRenderedPageBreak/>
        <w:t>Table S</w:t>
      </w:r>
      <w:r w:rsidR="00D70570">
        <w:t>2</w:t>
      </w:r>
      <w:r w:rsidRPr="001E0ECA">
        <w:rPr>
          <w:rFonts w:eastAsia="宋体"/>
        </w:rPr>
        <w:t>. Characteristics of relapsed patients.</w:t>
      </w:r>
      <w:bookmarkEnd w:id="2"/>
      <w:bookmarkEnd w:id="3"/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94"/>
        <w:gridCol w:w="1191"/>
        <w:gridCol w:w="709"/>
        <w:gridCol w:w="708"/>
        <w:gridCol w:w="851"/>
        <w:gridCol w:w="4041"/>
        <w:gridCol w:w="4243"/>
        <w:gridCol w:w="854"/>
      </w:tblGrid>
      <w:tr w:rsidR="0038765E" w:rsidRPr="00174334" w:rsidTr="00174334">
        <w:trPr>
          <w:trHeight w:val="355"/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A523D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bookmarkStart w:id="7" w:name="_Hlk172576439"/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Pt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A523D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 xml:space="preserve">Prior </w:t>
            </w:r>
            <w:r w:rsidRPr="00174334">
              <w:rPr>
                <w:rStyle w:val="60"/>
                <w:rFonts w:ascii="Times New Roman" w:hAnsi="Times New Roman" w:cs="Times New Roman"/>
                <w:color w:val="0D0D0D" w:themeColor="text1" w:themeTint="F2"/>
                <w:sz w:val="16"/>
                <w:szCs w:val="15"/>
              </w:rPr>
              <w:t>EMD</w:t>
            </w: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 xml:space="preserve"> involvement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3807A0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Relapse typ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621E0A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Blasts (%) in BM at relaps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621E0A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MRD (%) in BM at relap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A523D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Antigen relapse type</w:t>
            </w:r>
          </w:p>
        </w:tc>
        <w:tc>
          <w:tcPr>
            <w:tcW w:w="4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BC55EC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  <w:t>Immunophenotype</w:t>
            </w:r>
            <w:r w:rsidR="00BC55EC" w:rsidRPr="001743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 xml:space="preserve"> </w:t>
            </w:r>
            <w:r w:rsidRPr="0017433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  <w:t>at baseline</w:t>
            </w:r>
            <w:r w:rsidR="00E52458" w:rsidRPr="001743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 xml:space="preserve"> </w:t>
            </w:r>
          </w:p>
        </w:tc>
        <w:tc>
          <w:tcPr>
            <w:tcW w:w="4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BC55EC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  <w:t>Immunophenotype</w:t>
            </w:r>
            <w:r w:rsidR="00BC55EC" w:rsidRPr="001743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 xml:space="preserve"> </w:t>
            </w:r>
            <w:r w:rsidRPr="0017433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  <w:t>at relapse</w:t>
            </w:r>
            <w:r w:rsidR="00E52458" w:rsidRPr="0017433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5"/>
              </w:rPr>
              <w:t xml:space="preserve"> 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3F77" w:rsidRPr="00174334" w:rsidRDefault="00753F77" w:rsidP="00A523D3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  <w:t>OS/LFS (months)</w:t>
            </w:r>
          </w:p>
        </w:tc>
      </w:tr>
      <w:tr w:rsidR="0038765E" w:rsidRPr="00174334" w:rsidTr="00174334">
        <w:trPr>
          <w:trHeight w:val="391"/>
          <w:jc w:val="center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3.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9B7DC2" w:rsidP="003807A0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bookmarkStart w:id="8" w:name="OLE_LINK52"/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</w:t>
            </w:r>
            <w:r w:rsidR="00B14C22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bookmarkEnd w:id="8"/>
          </w:p>
        </w:tc>
        <w:tc>
          <w:tcPr>
            <w:tcW w:w="4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4C22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B14C22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4</w:t>
            </w:r>
            <w:r w:rsidR="00194AC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</w:t>
            </w:r>
            <w:r w:rsidR="00B14C22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="003958DF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9B7DC2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9</w:t>
            </w:r>
            <w:r w:rsidR="00431AFC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.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/5</w:t>
            </w:r>
            <w:r w:rsidR="00431AFC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.0</w:t>
            </w:r>
          </w:p>
        </w:tc>
      </w:tr>
      <w:tr w:rsidR="0038765E" w:rsidRPr="00174334" w:rsidTr="00174334">
        <w:trPr>
          <w:trHeight w:val="33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ga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A5C" w:rsidRPr="00174334" w:rsidRDefault="009B6A5C" w:rsidP="00AF384D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9B6A5C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3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LA-DR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9.8/4.1</w:t>
            </w:r>
          </w:p>
        </w:tc>
      </w:tr>
      <w:tr w:rsidR="0038765E" w:rsidRPr="00174334" w:rsidTr="00174334">
        <w:trPr>
          <w:trHeight w:val="548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4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3B0E42" w:rsidP="00AF384D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0A32C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LA-DR</w:t>
            </w:r>
            <w:r w:rsidR="000A32CA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  <w:p w:rsidR="00BC6057" w:rsidRPr="00174334" w:rsidRDefault="000A32CA" w:rsidP="00AF384D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7B5EE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3</w:t>
            </w:r>
            <w:r w:rsidR="007B5EE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575" w:rsidRPr="00174334" w:rsidRDefault="00BC605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3E5575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LA-DR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010E3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010E3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8.1/11.9</w:t>
            </w:r>
            <w:r w:rsidR="00B258F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*</w:t>
            </w:r>
          </w:p>
        </w:tc>
      </w:tr>
      <w:tr w:rsidR="0038765E" w:rsidRPr="00174334" w:rsidTr="00174334">
        <w:trPr>
          <w:trHeight w:val="279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6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41" w:rsidRPr="00174334" w:rsidRDefault="0046587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3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10077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62524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625241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  <w:p w:rsidR="00BC6057" w:rsidRPr="00174334" w:rsidRDefault="0010077B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="0046587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TdT</w:t>
            </w:r>
            <w:r w:rsidR="0046587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3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81086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2.6/3.9</w:t>
            </w:r>
          </w:p>
        </w:tc>
      </w:tr>
      <w:tr w:rsidR="0038765E" w:rsidRPr="00174334" w:rsidTr="00174334">
        <w:trPr>
          <w:trHeight w:val="62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9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41" w:rsidRPr="00174334" w:rsidRDefault="00E3543B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3⁺</w:t>
            </w:r>
            <w:r w:rsidR="0062524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625241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62524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CD22⁺</w:t>
            </w:r>
            <w:r w:rsidR="00B0048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⁺CD24⁺</w:t>
            </w:r>
          </w:p>
          <w:p w:rsidR="00BC6057" w:rsidRPr="00174334" w:rsidRDefault="00E3543B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0⁺</w:t>
            </w:r>
            <w:r w:rsidR="00B10984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A0" w:rsidRPr="00174334" w:rsidRDefault="00B10984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A53FB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8</w:t>
            </w:r>
            <w:r w:rsidR="00A53FB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r w:rsidR="00A53FB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</w:t>
            </w:r>
            <w:r w:rsidR="00A53FB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010E3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58⁻CD81⁻</w:t>
            </w:r>
          </w:p>
          <w:p w:rsidR="00A53FB8" w:rsidRPr="00174334" w:rsidRDefault="00010E3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9.6/48.9</w:t>
            </w:r>
            <w:r w:rsidR="00431AFC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*</w:t>
            </w:r>
          </w:p>
        </w:tc>
      </w:tr>
      <w:tr w:rsidR="0038765E" w:rsidRPr="00174334" w:rsidTr="00174334">
        <w:trPr>
          <w:trHeight w:val="14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5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EE2696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A6722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8</w:t>
            </w:r>
            <w:r w:rsidR="00BA6722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DA045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</w:t>
            </w:r>
            <w:r w:rsidR="00DA0451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2</w:t>
            </w:r>
            <w:r w:rsidR="00DA0451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  <w:vertAlign w:val="superscript"/>
              </w:rPr>
              <w:t>+</w:t>
            </w:r>
            <w:r w:rsidR="00DA045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⁻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DA0451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D75C7E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r w:rsidR="00D75C7E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D75C7E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D75C7E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⁻CD58⁺CD81⁺</w:t>
            </w:r>
          </w:p>
          <w:p w:rsidR="00D75C7E" w:rsidRPr="00174334" w:rsidRDefault="00DA0451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6.4/7.2</w:t>
            </w:r>
            <w:r w:rsidR="00B258F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*</w:t>
            </w:r>
          </w:p>
        </w:tc>
      </w:tr>
      <w:tr w:rsidR="0038765E" w:rsidRPr="00174334" w:rsidTr="00174334">
        <w:trPr>
          <w:trHeight w:val="498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1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685314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E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3807A0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3807A0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DA0451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⁻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⁻CD58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</w:t>
            </w: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1</w:t>
            </w:r>
            <w:r w:rsidR="00BD49A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152623" w:rsidP="00AF384D">
            <w:pPr>
              <w:pStyle w:val="p1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TDT⁺PAX-5⁺CD19⁺ CD22⁺ CD20⁻</w:t>
            </w:r>
            <w:r w:rsidR="00DA0451" w:rsidRPr="00174334">
              <w:rPr>
                <w:rFonts w:ascii="Times New Roman" w:hAnsi="Times New Roman" w:cs="Times New Roman"/>
                <w:sz w:val="16"/>
                <w:szCs w:val="15"/>
              </w:rPr>
              <w:t xml:space="preserve"> (</w:t>
            </w:r>
            <w:r w:rsidR="00E52458" w:rsidRPr="00174334">
              <w:rPr>
                <w:rFonts w:ascii="Times New Roman" w:hAnsi="Times New Roman" w:cs="Times New Roman"/>
                <w:sz w:val="16"/>
                <w:szCs w:val="15"/>
              </w:rPr>
              <w:t>Immunohistochemistry</w:t>
            </w:r>
            <w:r w:rsidR="00E52458" w:rsidRPr="00174334">
              <w:rPr>
                <w:rFonts w:ascii="Times New Roman" w:hAnsi="Times New Roman" w:cs="Times New Roman" w:hint="eastAsia"/>
                <w:sz w:val="16"/>
                <w:szCs w:val="15"/>
              </w:rPr>
              <w:t xml:space="preserve"> </w:t>
            </w:r>
            <w:r w:rsidR="009F74B1" w:rsidRPr="00174334">
              <w:rPr>
                <w:rFonts w:ascii="Times New Roman" w:hAnsi="Times New Roman" w:cs="Times New Roman" w:hint="eastAsia"/>
                <w:sz w:val="16"/>
                <w:szCs w:val="15"/>
              </w:rPr>
              <w:t>for</w:t>
            </w:r>
            <w:r w:rsidR="009F74B1" w:rsidRPr="00174334">
              <w:rPr>
                <w:rFonts w:ascii="Times New Roman" w:hAnsi="Times New Roman" w:cs="Times New Roman"/>
                <w:sz w:val="16"/>
                <w:szCs w:val="15"/>
              </w:rPr>
              <w:t xml:space="preserve"> extramedullary disease</w:t>
            </w:r>
            <w:r w:rsidR="00DA0451" w:rsidRPr="00174334">
              <w:rPr>
                <w:rFonts w:ascii="Times New Roman" w:hAnsi="Times New Roman" w:cs="Times New Roman"/>
                <w:sz w:val="16"/>
                <w:szCs w:val="15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3.2/3.3</w:t>
            </w:r>
            <w:r w:rsidR="00431AFC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*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6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451" w:rsidRPr="00174334" w:rsidRDefault="00DA0451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712FA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8</w:t>
            </w:r>
            <w:r w:rsidR="00712FA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CD22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5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</w:p>
          <w:p w:rsidR="00BC6057" w:rsidRPr="00174334" w:rsidRDefault="00712FA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</w:t>
            </w:r>
            <w:r w:rsidR="00AF384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010E3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C0644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CD58</w:t>
            </w:r>
            <w:r w:rsidR="00C06448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C06448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="00712FA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</w:p>
          <w:p w:rsidR="00BC6057" w:rsidRPr="00174334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/3.1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bookmarkStart w:id="9" w:name="OLE_LINK51"/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  <w:bookmarkEnd w:id="9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9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75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ga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⁻CD58⁺CD81⁻</w:t>
            </w:r>
          </w:p>
          <w:p w:rsidR="00BC6057" w:rsidRPr="00174334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⁻</w:t>
            </w:r>
            <w:r w:rsidR="0094588A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⁻CD58⁺CD81⁻</w:t>
            </w:r>
          </w:p>
          <w:p w:rsidR="00BC6057" w:rsidRPr="00174334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/15.1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ga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8E3AC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⁺CD33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CD22⁺CD</w:t>
            </w: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20</w:t>
            </w: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0⁺ cyCD79a⁺</w:t>
            </w:r>
            <w:r w:rsidR="008E3AC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TdT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5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1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AF384D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1B2802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70572E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1B2802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58</w:t>
            </w:r>
            <w:r w:rsidR="0070572E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="00BC6057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1</w:t>
            </w:r>
            <w:r w:rsidR="0070572E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8.6/6.6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3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1B2802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374B63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CD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8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AF384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AF384D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C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D2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</w:t>
            </w:r>
            <w:r w:rsidR="00AF384D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45</w:t>
            </w:r>
            <w:r w:rsidR="00AF384D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AF384D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AF384D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="003F342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.5/2.7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6057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3807A0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E52458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7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E52458" w:rsidP="00BC60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542414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bookmarkStart w:id="10" w:name="OLE_LINK59"/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bookmarkEnd w:id="10"/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="00374B6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</w:p>
          <w:p w:rsidR="00BC6057" w:rsidRPr="00174334" w:rsidRDefault="00B41EDB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LA-DR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EDB" w:rsidRPr="00174334" w:rsidRDefault="00374B63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B41ED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</w:t>
            </w:r>
            <w:r w:rsidR="00B41EDB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22</w:t>
            </w:r>
            <w:r w:rsidR="00B41EDB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  <w:vertAlign w:val="superscript"/>
              </w:rPr>
              <w:t>+</w:t>
            </w:r>
            <w:r w:rsidR="00B41EDB"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CD</w:t>
            </w:r>
            <w:r w:rsidR="00B41ED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0</w:t>
            </w:r>
            <w:r w:rsidR="00B41ED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LA-</w:t>
            </w:r>
            <w:r w:rsidR="00B41EDB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DR</w:t>
            </w:r>
            <w:r w:rsidR="00B41EDB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  <w:p w:rsidR="00BC6057" w:rsidRPr="00174334" w:rsidRDefault="00374B63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057" w:rsidRPr="00174334" w:rsidRDefault="00BC6057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8.5/14.7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8D50FF" w:rsidP="008D50FF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E52458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E52458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 w:hint="eastAsia"/>
                <w:color w:val="000000"/>
                <w:sz w:val="16"/>
                <w:szCs w:val="15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ga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82620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⁻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⁻CD58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81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⁻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82620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⁻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⁻CD58⁺CD8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="006B0E93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CD10⁻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2.8/9.7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4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8D50FF">
            <w:pPr>
              <w:pStyle w:val="table1"/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 xml:space="preserve">BM and </w:t>
            </w:r>
            <w:r w:rsidR="00685314">
              <w:rPr>
                <w:rFonts w:ascii="Times New Roman" w:hAnsi="Times New Roman" w:cs="Times New Roman" w:hint="eastAsia"/>
                <w:sz w:val="16"/>
                <w:szCs w:val="15"/>
              </w:rPr>
              <w:t>E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76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82620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⁻CD38⁺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bookmarkStart w:id="11" w:name="OLE_LINK73"/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⁻</w:t>
            </w:r>
            <w:bookmarkEnd w:id="11"/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58⁺CD81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part</w:t>
            </w:r>
          </w:p>
          <w:p w:rsidR="00CE1D01" w:rsidRPr="00174334" w:rsidRDefault="007872F9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448" w:rsidRDefault="00826207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="0038765E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</w:t>
            </w:r>
            <w:r w:rsidR="0038765E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CE1D0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CE1D0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⁻</w:t>
            </w:r>
            <w:r w:rsidR="00CE1D0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00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CE1D0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D79a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="00CE1D01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TdT</w:t>
            </w:r>
            <w:r w:rsidR="003807A0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  <w:p w:rsidR="00CE1D01" w:rsidRPr="00174334" w:rsidRDefault="007872F9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6.2/4.9*</w:t>
            </w:r>
          </w:p>
        </w:tc>
      </w:tr>
      <w:tr w:rsidR="0038765E" w:rsidRPr="00174334" w:rsidTr="00174334">
        <w:trPr>
          <w:trHeight w:val="73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CE1D01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CE1D01">
            <w:pPr>
              <w:pStyle w:val="table1"/>
              <w:jc w:val="center"/>
              <w:outlineLvl w:val="0"/>
              <w:rPr>
                <w:rFonts w:ascii="Times New Roman" w:hAnsi="Times New Roman" w:cs="Times New Roman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sz w:val="16"/>
                <w:szCs w:val="15"/>
              </w:rPr>
              <w:t>No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3807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CE1D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0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ositive</w:t>
            </w:r>
          </w:p>
        </w:tc>
        <w:tc>
          <w:tcPr>
            <w:tcW w:w="4041" w:type="dxa"/>
            <w:tcBorders>
              <w:top w:val="single" w:sz="4" w:space="0" w:color="auto"/>
            </w:tcBorders>
            <w:vAlign w:val="center"/>
          </w:tcPr>
          <w:p w:rsidR="00CE1D01" w:rsidRPr="00174334" w:rsidRDefault="003807A0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⁻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⁺</w:t>
            </w:r>
            <w:bookmarkStart w:id="12" w:name="OLE_LINK74"/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9⁺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22⁺CD20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bookmarkEnd w:id="12"/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4243" w:type="dxa"/>
            <w:tcBorders>
              <w:top w:val="single" w:sz="4" w:space="0" w:color="auto"/>
            </w:tcBorders>
            <w:vAlign w:val="center"/>
          </w:tcPr>
          <w:p w:rsidR="00CE1D01" w:rsidRPr="00174334" w:rsidRDefault="003807A0" w:rsidP="00AF384D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45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dim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4⁻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38⁺CD19⁺CD22⁺CD20</w:t>
            </w:r>
            <w:r w:rsidR="007872F9" w:rsidRPr="00174334">
              <w:rPr>
                <w:rFonts w:ascii="Times New Roman" w:hAnsi="Times New Roman" w:cs="Times New Roman"/>
                <w:color w:val="000000"/>
                <w:sz w:val="16"/>
                <w:szCs w:val="15"/>
                <w:vertAlign w:val="superscript"/>
              </w:rPr>
              <w:t>+</w:t>
            </w: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D10⁺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CE1D01" w:rsidRPr="00174334" w:rsidRDefault="00CE1D01" w:rsidP="00BC55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74334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6.5/2.9</w:t>
            </w:r>
          </w:p>
        </w:tc>
      </w:tr>
    </w:tbl>
    <w:bookmarkEnd w:id="7"/>
    <w:p w:rsidR="00C06448" w:rsidRPr="00D863BB" w:rsidRDefault="0088286B" w:rsidP="00B258F3">
      <w:pPr>
        <w:rPr>
          <w:rFonts w:ascii="Times New Roman" w:hAnsi="Times New Roman" w:cs="Times New Roman"/>
          <w:sz w:val="16"/>
          <w:szCs w:val="16"/>
        </w:rPr>
      </w:pPr>
      <w:r w:rsidRPr="00D863BB">
        <w:rPr>
          <w:rFonts w:ascii="Times New Roman" w:hAnsi="Times New Roman" w:cs="Times New Roman"/>
          <w:color w:val="000000"/>
          <w:sz w:val="16"/>
          <w:szCs w:val="16"/>
        </w:rPr>
        <w:t>*</w:t>
      </w:r>
      <w:r w:rsidR="00B258F3" w:rsidRPr="00D863BB">
        <w:rPr>
          <w:rFonts w:ascii="Times New Roman" w:hAnsi="Times New Roman" w:cs="Times New Roman"/>
          <w:sz w:val="16"/>
          <w:szCs w:val="16"/>
        </w:rPr>
        <w:t>Ongoing follow-up</w:t>
      </w:r>
    </w:p>
    <w:p w:rsidR="00CC1BA7" w:rsidRPr="00D863BB" w:rsidRDefault="00685314" w:rsidP="00B258F3">
      <w:pPr>
        <w:rPr>
          <w:sz w:val="16"/>
          <w:szCs w:val="16"/>
        </w:rPr>
      </w:pPr>
      <w:r w:rsidRPr="00D863BB">
        <w:rPr>
          <w:rFonts w:ascii="Times New Roman" w:hAnsi="Times New Roman" w:cs="Times New Roman"/>
          <w:sz w:val="16"/>
          <w:szCs w:val="16"/>
        </w:rPr>
        <w:t>BM, bone marrow;</w:t>
      </w:r>
      <w:r w:rsidR="009378F2" w:rsidRPr="00D863BB">
        <w:rPr>
          <w:rFonts w:ascii="Times New Roman" w:hAnsi="Times New Roman" w:cs="Times New Roman"/>
          <w:sz w:val="16"/>
          <w:szCs w:val="16"/>
        </w:rPr>
        <w:t xml:space="preserve"> </w:t>
      </w:r>
      <w:r w:rsidR="00916784" w:rsidRPr="00D863BB">
        <w:rPr>
          <w:rFonts w:ascii="Times New Roman" w:hAnsi="Times New Roman" w:cs="Times New Roman"/>
          <w:sz w:val="16"/>
          <w:szCs w:val="16"/>
        </w:rPr>
        <w:t>EMD</w:t>
      </w:r>
      <w:r w:rsidR="00F42C7C" w:rsidRPr="00D863BB">
        <w:rPr>
          <w:rFonts w:ascii="Times New Roman" w:hAnsi="Times New Roman" w:cs="Times New Roman"/>
          <w:sz w:val="16"/>
          <w:szCs w:val="16"/>
        </w:rPr>
        <w:t>,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 </w:t>
      </w:r>
      <w:r w:rsidR="00492863" w:rsidRPr="00D863BB">
        <w:rPr>
          <w:rFonts w:ascii="Times New Roman" w:hAnsi="Times New Roman" w:cs="Times New Roman"/>
          <w:sz w:val="16"/>
          <w:szCs w:val="16"/>
        </w:rPr>
        <w:t>e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xtramedullary </w:t>
      </w:r>
      <w:r w:rsidR="00492863" w:rsidRPr="00D863BB">
        <w:rPr>
          <w:rFonts w:ascii="Times New Roman" w:hAnsi="Times New Roman" w:cs="Times New Roman"/>
          <w:sz w:val="16"/>
          <w:szCs w:val="16"/>
        </w:rPr>
        <w:t>d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isease; </w:t>
      </w:r>
      <w:r w:rsidR="009378F2" w:rsidRPr="00D863BB">
        <w:rPr>
          <w:rFonts w:ascii="Times New Roman" w:hAnsi="Times New Roman" w:cs="Times New Roman"/>
          <w:sz w:val="16"/>
          <w:szCs w:val="16"/>
        </w:rPr>
        <w:t xml:space="preserve">LFS, leukemia-free survival; </w:t>
      </w:r>
      <w:r w:rsidR="00916784" w:rsidRPr="00D863BB">
        <w:rPr>
          <w:rFonts w:ascii="Times New Roman" w:hAnsi="Times New Roman" w:cs="Times New Roman"/>
          <w:sz w:val="16"/>
          <w:szCs w:val="16"/>
        </w:rPr>
        <w:t>MRD</w:t>
      </w:r>
      <w:r w:rsidR="00492863" w:rsidRPr="00D863BB">
        <w:rPr>
          <w:rFonts w:ascii="Times New Roman" w:hAnsi="Times New Roman" w:cs="Times New Roman"/>
          <w:sz w:val="16"/>
          <w:szCs w:val="16"/>
        </w:rPr>
        <w:t>,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 </w:t>
      </w:r>
      <w:r w:rsidR="00492863" w:rsidRPr="00D863BB">
        <w:rPr>
          <w:rFonts w:ascii="Times New Roman" w:hAnsi="Times New Roman" w:cs="Times New Roman"/>
          <w:sz w:val="16"/>
          <w:szCs w:val="16"/>
        </w:rPr>
        <w:t>m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inimal </w:t>
      </w:r>
      <w:r w:rsidR="00492863" w:rsidRPr="00D863BB">
        <w:rPr>
          <w:rFonts w:ascii="Times New Roman" w:hAnsi="Times New Roman" w:cs="Times New Roman"/>
          <w:sz w:val="16"/>
          <w:szCs w:val="16"/>
        </w:rPr>
        <w:t>r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esidual </w:t>
      </w:r>
      <w:r w:rsidR="00492863" w:rsidRPr="00D863BB">
        <w:rPr>
          <w:rFonts w:ascii="Times New Roman" w:hAnsi="Times New Roman" w:cs="Times New Roman"/>
          <w:sz w:val="16"/>
          <w:szCs w:val="16"/>
        </w:rPr>
        <w:t>d</w:t>
      </w:r>
      <w:r w:rsidR="00916784" w:rsidRPr="00D863BB">
        <w:rPr>
          <w:rFonts w:ascii="Times New Roman" w:hAnsi="Times New Roman" w:cs="Times New Roman"/>
          <w:sz w:val="16"/>
          <w:szCs w:val="16"/>
        </w:rPr>
        <w:t>isease; OS</w:t>
      </w:r>
      <w:r w:rsidR="00492863" w:rsidRPr="00D863BB">
        <w:rPr>
          <w:rFonts w:ascii="Times New Roman" w:hAnsi="Times New Roman" w:cs="Times New Roman"/>
          <w:sz w:val="16"/>
          <w:szCs w:val="16"/>
        </w:rPr>
        <w:t>,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 </w:t>
      </w:r>
      <w:r w:rsidR="00492863" w:rsidRPr="00D863BB">
        <w:rPr>
          <w:rFonts w:ascii="Times New Roman" w:hAnsi="Times New Roman" w:cs="Times New Roman"/>
          <w:sz w:val="16"/>
          <w:szCs w:val="16"/>
        </w:rPr>
        <w:t>o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verall </w:t>
      </w:r>
      <w:r w:rsidR="00492863" w:rsidRPr="00D863BB">
        <w:rPr>
          <w:rFonts w:ascii="Times New Roman" w:hAnsi="Times New Roman" w:cs="Times New Roman"/>
          <w:sz w:val="16"/>
          <w:szCs w:val="16"/>
        </w:rPr>
        <w:t>s</w:t>
      </w:r>
      <w:r w:rsidR="00916784" w:rsidRPr="00D863BB">
        <w:rPr>
          <w:rFonts w:ascii="Times New Roman" w:hAnsi="Times New Roman" w:cs="Times New Roman"/>
          <w:sz w:val="16"/>
          <w:szCs w:val="16"/>
        </w:rPr>
        <w:t xml:space="preserve">urvival; </w:t>
      </w:r>
      <w:r w:rsidRPr="00D863BB">
        <w:rPr>
          <w:rFonts w:ascii="Times New Roman" w:hAnsi="Times New Roman" w:cs="Times New Roman"/>
          <w:sz w:val="16"/>
          <w:szCs w:val="16"/>
        </w:rPr>
        <w:t>Pt, patient</w:t>
      </w:r>
      <w:r w:rsidR="009378F2" w:rsidRPr="00D863BB">
        <w:rPr>
          <w:rFonts w:ascii="Times New Roman" w:hAnsi="Times New Roman" w:cs="Times New Roman"/>
          <w:sz w:val="16"/>
          <w:szCs w:val="16"/>
        </w:rPr>
        <w:t>.</w:t>
      </w:r>
    </w:p>
    <w:sectPr w:rsidR="00CC1BA7" w:rsidRPr="00D863BB" w:rsidSect="00A124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92DC5"/>
    <w:multiLevelType w:val="hybridMultilevel"/>
    <w:tmpl w:val="01C4FBE8"/>
    <w:lvl w:ilvl="0" w:tplc="8EE43A6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80457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A02"/>
    <w:rsid w:val="0000112B"/>
    <w:rsid w:val="00010E37"/>
    <w:rsid w:val="000211BF"/>
    <w:rsid w:val="00035BA2"/>
    <w:rsid w:val="00052C58"/>
    <w:rsid w:val="00054A54"/>
    <w:rsid w:val="00092286"/>
    <w:rsid w:val="000A32CA"/>
    <w:rsid w:val="000C2B63"/>
    <w:rsid w:val="000C3610"/>
    <w:rsid w:val="000D59FD"/>
    <w:rsid w:val="000F0FA3"/>
    <w:rsid w:val="0010077B"/>
    <w:rsid w:val="0011567D"/>
    <w:rsid w:val="001209E4"/>
    <w:rsid w:val="00140D6D"/>
    <w:rsid w:val="00147EEB"/>
    <w:rsid w:val="00152623"/>
    <w:rsid w:val="001609F1"/>
    <w:rsid w:val="00174334"/>
    <w:rsid w:val="00194AC0"/>
    <w:rsid w:val="00195D86"/>
    <w:rsid w:val="001A3EDD"/>
    <w:rsid w:val="001B2802"/>
    <w:rsid w:val="001B7927"/>
    <w:rsid w:val="001C1EA0"/>
    <w:rsid w:val="001F46C2"/>
    <w:rsid w:val="00215909"/>
    <w:rsid w:val="002200B0"/>
    <w:rsid w:val="00224C42"/>
    <w:rsid w:val="00226DF3"/>
    <w:rsid w:val="00237BE8"/>
    <w:rsid w:val="002511F6"/>
    <w:rsid w:val="00257903"/>
    <w:rsid w:val="00263D14"/>
    <w:rsid w:val="00266FED"/>
    <w:rsid w:val="00271EE4"/>
    <w:rsid w:val="00282ADD"/>
    <w:rsid w:val="002914E3"/>
    <w:rsid w:val="002B3E9E"/>
    <w:rsid w:val="002C42E7"/>
    <w:rsid w:val="002D4119"/>
    <w:rsid w:val="002D5A0D"/>
    <w:rsid w:val="002F697D"/>
    <w:rsid w:val="003020AD"/>
    <w:rsid w:val="00317254"/>
    <w:rsid w:val="00360BCF"/>
    <w:rsid w:val="00361FC6"/>
    <w:rsid w:val="00374B63"/>
    <w:rsid w:val="003807A0"/>
    <w:rsid w:val="0038765E"/>
    <w:rsid w:val="003958DF"/>
    <w:rsid w:val="003A55A3"/>
    <w:rsid w:val="003B03B7"/>
    <w:rsid w:val="003B0E42"/>
    <w:rsid w:val="003B3571"/>
    <w:rsid w:val="003E1990"/>
    <w:rsid w:val="003E211D"/>
    <w:rsid w:val="003E5575"/>
    <w:rsid w:val="003F326C"/>
    <w:rsid w:val="003F342B"/>
    <w:rsid w:val="00411646"/>
    <w:rsid w:val="00431AFC"/>
    <w:rsid w:val="0043295C"/>
    <w:rsid w:val="00465877"/>
    <w:rsid w:val="00472E81"/>
    <w:rsid w:val="0047607D"/>
    <w:rsid w:val="004763F6"/>
    <w:rsid w:val="00492239"/>
    <w:rsid w:val="00492863"/>
    <w:rsid w:val="004A0871"/>
    <w:rsid w:val="004B683C"/>
    <w:rsid w:val="004D1782"/>
    <w:rsid w:val="004E0019"/>
    <w:rsid w:val="004E0BA7"/>
    <w:rsid w:val="004F0A64"/>
    <w:rsid w:val="004F1455"/>
    <w:rsid w:val="004F714A"/>
    <w:rsid w:val="00523D82"/>
    <w:rsid w:val="00542414"/>
    <w:rsid w:val="005425C7"/>
    <w:rsid w:val="0056059F"/>
    <w:rsid w:val="0057337D"/>
    <w:rsid w:val="0059123F"/>
    <w:rsid w:val="00592F6F"/>
    <w:rsid w:val="005948A2"/>
    <w:rsid w:val="005953C4"/>
    <w:rsid w:val="005A18D9"/>
    <w:rsid w:val="005A5CE3"/>
    <w:rsid w:val="005A7373"/>
    <w:rsid w:val="005D13BA"/>
    <w:rsid w:val="005E4253"/>
    <w:rsid w:val="005E4986"/>
    <w:rsid w:val="005F7231"/>
    <w:rsid w:val="00621E0A"/>
    <w:rsid w:val="00625241"/>
    <w:rsid w:val="00626E9E"/>
    <w:rsid w:val="00634930"/>
    <w:rsid w:val="00647CC2"/>
    <w:rsid w:val="00651F53"/>
    <w:rsid w:val="00655DA1"/>
    <w:rsid w:val="0067449D"/>
    <w:rsid w:val="00685314"/>
    <w:rsid w:val="006A1896"/>
    <w:rsid w:val="006B0E93"/>
    <w:rsid w:val="006B1937"/>
    <w:rsid w:val="006B38D9"/>
    <w:rsid w:val="006B480F"/>
    <w:rsid w:val="006E6F9D"/>
    <w:rsid w:val="006F4B4A"/>
    <w:rsid w:val="00704EF9"/>
    <w:rsid w:val="0070572E"/>
    <w:rsid w:val="00707070"/>
    <w:rsid w:val="00711232"/>
    <w:rsid w:val="00712FA7"/>
    <w:rsid w:val="00723B28"/>
    <w:rsid w:val="00736968"/>
    <w:rsid w:val="007407B0"/>
    <w:rsid w:val="00742831"/>
    <w:rsid w:val="00753F77"/>
    <w:rsid w:val="00770639"/>
    <w:rsid w:val="00782251"/>
    <w:rsid w:val="007872F9"/>
    <w:rsid w:val="007875E0"/>
    <w:rsid w:val="0079135A"/>
    <w:rsid w:val="007933C3"/>
    <w:rsid w:val="007A61F0"/>
    <w:rsid w:val="007B158C"/>
    <w:rsid w:val="007B2516"/>
    <w:rsid w:val="007B5EE8"/>
    <w:rsid w:val="007C3121"/>
    <w:rsid w:val="007C4F9D"/>
    <w:rsid w:val="007D00B6"/>
    <w:rsid w:val="007F48E8"/>
    <w:rsid w:val="007F68A4"/>
    <w:rsid w:val="00803BA1"/>
    <w:rsid w:val="00805AE2"/>
    <w:rsid w:val="00810868"/>
    <w:rsid w:val="00826207"/>
    <w:rsid w:val="00826EBB"/>
    <w:rsid w:val="00854598"/>
    <w:rsid w:val="00854F6C"/>
    <w:rsid w:val="0087600B"/>
    <w:rsid w:val="00880092"/>
    <w:rsid w:val="0088286B"/>
    <w:rsid w:val="00894351"/>
    <w:rsid w:val="008B0E65"/>
    <w:rsid w:val="008C078B"/>
    <w:rsid w:val="008C2A0A"/>
    <w:rsid w:val="008C7788"/>
    <w:rsid w:val="008D01E7"/>
    <w:rsid w:val="008D50FF"/>
    <w:rsid w:val="008E3AC1"/>
    <w:rsid w:val="00901C15"/>
    <w:rsid w:val="009029C8"/>
    <w:rsid w:val="009122CA"/>
    <w:rsid w:val="00916784"/>
    <w:rsid w:val="00923800"/>
    <w:rsid w:val="0092559B"/>
    <w:rsid w:val="00925DF2"/>
    <w:rsid w:val="009378F2"/>
    <w:rsid w:val="00940A76"/>
    <w:rsid w:val="0094588A"/>
    <w:rsid w:val="00960B43"/>
    <w:rsid w:val="009B3D9A"/>
    <w:rsid w:val="009B6A5C"/>
    <w:rsid w:val="009B77FE"/>
    <w:rsid w:val="009B7DC2"/>
    <w:rsid w:val="009C077C"/>
    <w:rsid w:val="009F74B1"/>
    <w:rsid w:val="00A01643"/>
    <w:rsid w:val="00A078A4"/>
    <w:rsid w:val="00A12462"/>
    <w:rsid w:val="00A14473"/>
    <w:rsid w:val="00A16F6C"/>
    <w:rsid w:val="00A264BD"/>
    <w:rsid w:val="00A35E3E"/>
    <w:rsid w:val="00A43B9B"/>
    <w:rsid w:val="00A53FB8"/>
    <w:rsid w:val="00A653E6"/>
    <w:rsid w:val="00A70580"/>
    <w:rsid w:val="00AA157E"/>
    <w:rsid w:val="00AA6487"/>
    <w:rsid w:val="00AD65F7"/>
    <w:rsid w:val="00AD76E4"/>
    <w:rsid w:val="00AF2B7A"/>
    <w:rsid w:val="00AF384D"/>
    <w:rsid w:val="00AF39CF"/>
    <w:rsid w:val="00AF4258"/>
    <w:rsid w:val="00B00481"/>
    <w:rsid w:val="00B10984"/>
    <w:rsid w:val="00B14C22"/>
    <w:rsid w:val="00B15203"/>
    <w:rsid w:val="00B16947"/>
    <w:rsid w:val="00B16C44"/>
    <w:rsid w:val="00B258F3"/>
    <w:rsid w:val="00B41275"/>
    <w:rsid w:val="00B41EDB"/>
    <w:rsid w:val="00B54104"/>
    <w:rsid w:val="00B61DE7"/>
    <w:rsid w:val="00BA6722"/>
    <w:rsid w:val="00BA72F6"/>
    <w:rsid w:val="00BC55EC"/>
    <w:rsid w:val="00BC6057"/>
    <w:rsid w:val="00BD49AD"/>
    <w:rsid w:val="00BD591E"/>
    <w:rsid w:val="00BF052B"/>
    <w:rsid w:val="00BF05A5"/>
    <w:rsid w:val="00BF3883"/>
    <w:rsid w:val="00BF6A74"/>
    <w:rsid w:val="00BF7E4E"/>
    <w:rsid w:val="00C045F6"/>
    <w:rsid w:val="00C06448"/>
    <w:rsid w:val="00C13F5D"/>
    <w:rsid w:val="00C23717"/>
    <w:rsid w:val="00C470C4"/>
    <w:rsid w:val="00C57C8E"/>
    <w:rsid w:val="00C60205"/>
    <w:rsid w:val="00C803BD"/>
    <w:rsid w:val="00C80685"/>
    <w:rsid w:val="00CA7B51"/>
    <w:rsid w:val="00CB07BD"/>
    <w:rsid w:val="00CB70D5"/>
    <w:rsid w:val="00CB7CB6"/>
    <w:rsid w:val="00CC076E"/>
    <w:rsid w:val="00CC0AD6"/>
    <w:rsid w:val="00CC1BA7"/>
    <w:rsid w:val="00CC7BE4"/>
    <w:rsid w:val="00CD74B3"/>
    <w:rsid w:val="00CE1D01"/>
    <w:rsid w:val="00D20182"/>
    <w:rsid w:val="00D27FBA"/>
    <w:rsid w:val="00D43A84"/>
    <w:rsid w:val="00D543CC"/>
    <w:rsid w:val="00D70570"/>
    <w:rsid w:val="00D7268A"/>
    <w:rsid w:val="00D75C7E"/>
    <w:rsid w:val="00D847B6"/>
    <w:rsid w:val="00D863BB"/>
    <w:rsid w:val="00DA0451"/>
    <w:rsid w:val="00DA0EA5"/>
    <w:rsid w:val="00DC6669"/>
    <w:rsid w:val="00DD1EAF"/>
    <w:rsid w:val="00DD300F"/>
    <w:rsid w:val="00DD3B33"/>
    <w:rsid w:val="00DE2947"/>
    <w:rsid w:val="00DE52DC"/>
    <w:rsid w:val="00DF0A02"/>
    <w:rsid w:val="00E2181D"/>
    <w:rsid w:val="00E23388"/>
    <w:rsid w:val="00E34F61"/>
    <w:rsid w:val="00E3543B"/>
    <w:rsid w:val="00E409BD"/>
    <w:rsid w:val="00E44D71"/>
    <w:rsid w:val="00E45944"/>
    <w:rsid w:val="00E51364"/>
    <w:rsid w:val="00E52458"/>
    <w:rsid w:val="00E53A5F"/>
    <w:rsid w:val="00E55762"/>
    <w:rsid w:val="00E60B78"/>
    <w:rsid w:val="00E66693"/>
    <w:rsid w:val="00E83E72"/>
    <w:rsid w:val="00EB3432"/>
    <w:rsid w:val="00EC4AA4"/>
    <w:rsid w:val="00EE2696"/>
    <w:rsid w:val="00F058D4"/>
    <w:rsid w:val="00F07C01"/>
    <w:rsid w:val="00F309A1"/>
    <w:rsid w:val="00F348E8"/>
    <w:rsid w:val="00F42C7C"/>
    <w:rsid w:val="00F46629"/>
    <w:rsid w:val="00F46925"/>
    <w:rsid w:val="00F66295"/>
    <w:rsid w:val="00F662F0"/>
    <w:rsid w:val="00F73CDA"/>
    <w:rsid w:val="00F832A0"/>
    <w:rsid w:val="00FA461D"/>
    <w:rsid w:val="00FA4C0B"/>
    <w:rsid w:val="00FB2255"/>
    <w:rsid w:val="00FB659D"/>
    <w:rsid w:val="00FC01DF"/>
    <w:rsid w:val="00FC0D37"/>
    <w:rsid w:val="00FC217B"/>
    <w:rsid w:val="00FD6188"/>
    <w:rsid w:val="00FD698F"/>
    <w:rsid w:val="00FF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F88DC"/>
  <w15:chartTrackingRefBased/>
  <w15:docId w15:val="{A493CF56-DE9A-2449-8B9D-34B8E816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D01"/>
    <w:rPr>
      <w:rFonts w:ascii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F0A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0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0A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0A0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0A0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rsid w:val="00DF0A0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0A0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0A0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0A0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qFormat/>
    <w:rsid w:val="00894351"/>
    <w:pPr>
      <w:spacing w:line="360" w:lineRule="auto"/>
    </w:pPr>
    <w:rPr>
      <w:rFonts w:ascii="Times" w:eastAsia="Times New Roman" w:hAnsi="Times" w:cs="Times"/>
      <w:color w:val="000000"/>
    </w:rPr>
  </w:style>
  <w:style w:type="paragraph" w:styleId="TOC1">
    <w:name w:val="toc 1"/>
    <w:basedOn w:val="a"/>
    <w:next w:val="a"/>
    <w:autoRedefine/>
    <w:uiPriority w:val="39"/>
    <w:unhideWhenUsed/>
    <w:rsid w:val="00A264BD"/>
    <w:pPr>
      <w:spacing w:before="120" w:after="120"/>
    </w:pPr>
    <w:rPr>
      <w:rFonts w:eastAsia="Times New Roman"/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DF0A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0A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0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0A0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0A02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rsid w:val="00DF0A0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0A0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0A0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0A0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0A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0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0A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0A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0A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0A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0A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0A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0A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0A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0A02"/>
    <w:rPr>
      <w:b/>
      <w:bCs/>
      <w:smallCaps/>
      <w:color w:val="2F5496" w:themeColor="accent1" w:themeShade="BF"/>
      <w:spacing w:val="5"/>
    </w:rPr>
  </w:style>
  <w:style w:type="paragraph" w:customStyle="1" w:styleId="sm3">
    <w:name w:val="sm3"/>
    <w:basedOn w:val="table1"/>
    <w:qFormat/>
    <w:rsid w:val="00DF0A02"/>
    <w:pPr>
      <w:outlineLvl w:val="0"/>
    </w:pPr>
    <w:rPr>
      <w:rFonts w:ascii="Times New Roman" w:hAnsi="Times New Roman" w:cs="Times New Roman"/>
      <w:b/>
      <w:bCs/>
    </w:rPr>
  </w:style>
  <w:style w:type="table" w:styleId="ae">
    <w:name w:val="Table Grid"/>
    <w:basedOn w:val="a1"/>
    <w:uiPriority w:val="59"/>
    <w:qFormat/>
    <w:rsid w:val="00DF0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5A7373"/>
    <w:rPr>
      <w:rFonts w:ascii=".AppleSystemUIFont" w:hAnsi=".AppleSystemUIFont"/>
      <w:color w:val="0E0E0E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Tingting Yang</cp:lastModifiedBy>
  <cp:revision>5</cp:revision>
  <dcterms:created xsi:type="dcterms:W3CDTF">2025-01-03T12:38:00Z</dcterms:created>
  <dcterms:modified xsi:type="dcterms:W3CDTF">2025-01-12T12:20:00Z</dcterms:modified>
</cp:coreProperties>
</file>